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802BEF" w14:textId="4879B8D9" w:rsidR="00C455C9" w:rsidRPr="00C27263" w:rsidRDefault="00C823A9" w:rsidP="00C455C9">
      <w:pPr>
        <w:spacing w:line="360" w:lineRule="auto"/>
        <w:rPr>
          <w:rFonts w:ascii="Times New Roman" w:hAnsi="Times New Roman" w:cs="Times New Roman"/>
          <w:color w:val="000000" w:themeColor="text1"/>
        </w:rPr>
      </w:pPr>
      <w:r w:rsidRPr="00C823A9">
        <w:rPr>
          <w:rFonts w:ascii="Times New Roman" w:hAnsi="Times New Roman" w:cs="Times New Roman"/>
          <w:b/>
          <w:bCs/>
          <w:color w:val="000000" w:themeColor="text1"/>
          <w:sz w:val="24"/>
          <w:szCs w:val="24"/>
        </w:rPr>
        <w:t>Effects of pica practice on oral bacteriome and mycobiome profiles among pregnant women: a comparative study</w:t>
      </w:r>
      <w:r w:rsidR="00462E8B">
        <w:rPr>
          <w:rFonts w:ascii="Times New Roman" w:hAnsi="Times New Roman" w:cs="Times New Roman"/>
          <w:b/>
          <w:bCs/>
          <w:color w:val="000000" w:themeColor="text1"/>
          <w:sz w:val="24"/>
          <w:szCs w:val="24"/>
        </w:rPr>
        <w:t xml:space="preserve">: </w:t>
      </w:r>
      <w:r w:rsidR="00C455C9" w:rsidRPr="00C27263">
        <w:rPr>
          <w:rFonts w:ascii="Times New Roman" w:hAnsi="Times New Roman" w:cs="Times New Roman"/>
          <w:color w:val="000000" w:themeColor="text1"/>
        </w:rPr>
        <w:t>Brenda A.Z. Abu</w:t>
      </w:r>
      <w:r w:rsidR="00C455C9" w:rsidRPr="00C27263">
        <w:rPr>
          <w:rFonts w:ascii="Times New Roman" w:hAnsi="Times New Roman" w:cs="Times New Roman"/>
          <w:color w:val="000000" w:themeColor="text1"/>
          <w:vertAlign w:val="superscript"/>
        </w:rPr>
        <w:t>1</w:t>
      </w:r>
      <w:r w:rsidR="00C455C9" w:rsidRPr="00C27263">
        <w:rPr>
          <w:rFonts w:ascii="Times New Roman" w:hAnsi="Times New Roman" w:cs="Times New Roman"/>
          <w:color w:val="000000" w:themeColor="text1"/>
        </w:rPr>
        <w:t xml:space="preserve">, </w:t>
      </w:r>
      <w:proofErr w:type="spellStart"/>
      <w:r w:rsidR="00C455C9" w:rsidRPr="00C27263">
        <w:rPr>
          <w:rFonts w:ascii="Times New Roman" w:hAnsi="Times New Roman" w:cs="Times New Roman"/>
          <w:color w:val="000000" w:themeColor="text1"/>
        </w:rPr>
        <w:t>Lanxin</w:t>
      </w:r>
      <w:proofErr w:type="spellEnd"/>
      <w:r w:rsidR="00C455C9" w:rsidRPr="00C27263">
        <w:rPr>
          <w:rFonts w:ascii="Times New Roman" w:hAnsi="Times New Roman" w:cs="Times New Roman"/>
          <w:color w:val="000000" w:themeColor="text1"/>
        </w:rPr>
        <w:t xml:space="preserve"> Zhang</w:t>
      </w:r>
      <w:r w:rsidR="00C455C9" w:rsidRPr="00C27263">
        <w:rPr>
          <w:rFonts w:ascii="Times New Roman" w:hAnsi="Times New Roman" w:cs="Times New Roman"/>
          <w:color w:val="000000" w:themeColor="text1"/>
          <w:vertAlign w:val="superscript"/>
        </w:rPr>
        <w:t>2</w:t>
      </w:r>
      <w:r w:rsidR="00C455C9" w:rsidRPr="00C27263">
        <w:rPr>
          <w:rFonts w:ascii="Times New Roman" w:hAnsi="Times New Roman" w:cs="Times New Roman"/>
          <w:color w:val="000000" w:themeColor="text1"/>
        </w:rPr>
        <w:t>, Robert Beblavy</w:t>
      </w:r>
      <w:r w:rsidR="00C455C9" w:rsidRPr="00C27263">
        <w:rPr>
          <w:rFonts w:ascii="Times New Roman" w:hAnsi="Times New Roman" w:cs="Times New Roman"/>
          <w:color w:val="000000" w:themeColor="text1"/>
          <w:vertAlign w:val="superscript"/>
        </w:rPr>
        <w:t>3</w:t>
      </w:r>
      <w:r w:rsidR="00C455C9" w:rsidRPr="00C27263">
        <w:rPr>
          <w:rFonts w:ascii="Times New Roman" w:hAnsi="Times New Roman" w:cs="Times New Roman"/>
          <w:color w:val="000000" w:themeColor="text1"/>
        </w:rPr>
        <w:t>, Yan Wu</w:t>
      </w:r>
      <w:r w:rsidR="00C455C9" w:rsidRPr="00C27263">
        <w:rPr>
          <w:rFonts w:ascii="Times New Roman" w:hAnsi="Times New Roman" w:cs="Times New Roman"/>
          <w:color w:val="000000" w:themeColor="text1"/>
          <w:vertAlign w:val="superscript"/>
        </w:rPr>
        <w:t>4</w:t>
      </w:r>
      <w:r w:rsidR="00C455C9" w:rsidRPr="00C27263">
        <w:rPr>
          <w:rFonts w:ascii="Times New Roman" w:hAnsi="Times New Roman" w:cs="Times New Roman"/>
          <w:color w:val="000000" w:themeColor="text1"/>
        </w:rPr>
        <w:t>, Kevin Fiscella</w:t>
      </w:r>
      <w:r w:rsidR="00C455C9" w:rsidRPr="00C27263">
        <w:rPr>
          <w:rFonts w:ascii="Times New Roman" w:hAnsi="Times New Roman" w:cs="Times New Roman"/>
          <w:color w:val="000000" w:themeColor="text1"/>
          <w:vertAlign w:val="superscript"/>
        </w:rPr>
        <w:t>5</w:t>
      </w:r>
      <w:r w:rsidR="00C455C9" w:rsidRPr="00C27263">
        <w:rPr>
          <w:rFonts w:ascii="Times New Roman" w:hAnsi="Times New Roman" w:cs="Times New Roman"/>
          <w:color w:val="000000" w:themeColor="text1"/>
        </w:rPr>
        <w:t>, Xingyi Lu</w:t>
      </w:r>
      <w:r w:rsidR="00C455C9" w:rsidRPr="00C27263">
        <w:rPr>
          <w:rFonts w:ascii="Times New Roman" w:hAnsi="Times New Roman" w:cs="Times New Roman"/>
          <w:color w:val="000000" w:themeColor="text1"/>
          <w:vertAlign w:val="superscript"/>
        </w:rPr>
        <w:t>4</w:t>
      </w:r>
      <w:r w:rsidR="00C455C9" w:rsidRPr="00C27263">
        <w:rPr>
          <w:rFonts w:ascii="Times New Roman" w:hAnsi="Times New Roman" w:cs="Times New Roman"/>
          <w:color w:val="000000" w:themeColor="text1"/>
        </w:rPr>
        <w:t>, Micheal B. Sohn</w:t>
      </w:r>
      <w:r w:rsidR="00C455C9" w:rsidRPr="00C27263">
        <w:rPr>
          <w:rFonts w:ascii="Times New Roman" w:hAnsi="Times New Roman" w:cs="Times New Roman"/>
          <w:color w:val="000000" w:themeColor="text1"/>
          <w:vertAlign w:val="superscript"/>
        </w:rPr>
        <w:t>3</w:t>
      </w:r>
      <w:r w:rsidR="00C455C9" w:rsidRPr="00C27263">
        <w:rPr>
          <w:rFonts w:ascii="Times New Roman" w:hAnsi="Times New Roman" w:cs="Times New Roman"/>
          <w:color w:val="000000" w:themeColor="text1"/>
        </w:rPr>
        <w:t>, Jin Xiao</w:t>
      </w:r>
      <w:r w:rsidR="00C455C9" w:rsidRPr="00955C60">
        <w:rPr>
          <w:rFonts w:ascii="Times New Roman" w:hAnsi="Times New Roman" w:cs="Times New Roman"/>
          <w:color w:val="000000" w:themeColor="text1"/>
          <w:vertAlign w:val="superscript"/>
        </w:rPr>
        <w:t>4</w:t>
      </w:r>
      <w:r w:rsidR="00C455C9" w:rsidRPr="00C27263">
        <w:rPr>
          <w:rFonts w:ascii="Times New Roman" w:hAnsi="Times New Roman" w:cs="Times New Roman"/>
          <w:color w:val="000000" w:themeColor="text1"/>
        </w:rPr>
        <w:t>.</w:t>
      </w:r>
    </w:p>
    <w:p w14:paraId="7823DDB5" w14:textId="777E5B2D" w:rsidR="00EC715B" w:rsidRDefault="00EC715B">
      <w:pPr>
        <w:rPr>
          <w:rFonts w:ascii="Times New Roman" w:hAnsi="Times New Roman" w:cs="Times New Roman"/>
          <w:b/>
          <w:color w:val="000000" w:themeColor="text1"/>
          <w:sz w:val="24"/>
          <w:szCs w:val="24"/>
        </w:rPr>
      </w:pPr>
    </w:p>
    <w:p w14:paraId="081B70A4" w14:textId="4450DB5D" w:rsidR="00B22B39" w:rsidRPr="00C27263" w:rsidRDefault="00B22B39" w:rsidP="00B22B39">
      <w:pPr>
        <w:spacing w:line="360" w:lineRule="auto"/>
        <w:rPr>
          <w:rFonts w:ascii="Times New Roman" w:hAnsi="Times New Roman" w:cs="Times New Roman"/>
          <w:b/>
          <w:bCs/>
          <w:color w:val="000000" w:themeColor="text1"/>
        </w:rPr>
      </w:pPr>
      <w:r w:rsidRPr="00C27263">
        <w:rPr>
          <w:rFonts w:ascii="Times New Roman" w:hAnsi="Times New Roman" w:cs="Times New Roman"/>
          <w:noProof/>
          <w:color w:val="000000" w:themeColor="text1"/>
        </w:rPr>
        <w:drawing>
          <wp:inline distT="0" distB="0" distL="0" distR="0" wp14:anchorId="6A985386" wp14:editId="28B88DEA">
            <wp:extent cx="6186554" cy="5821045"/>
            <wp:effectExtent l="0" t="0" r="5080" b="8255"/>
            <wp:docPr id="495905792" name="Picture 1" descr="A diagram of a group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5905792" name="Picture 1" descr="A diagram of a group of peopl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90593" cy="5824846"/>
                    </a:xfrm>
                    <a:prstGeom prst="rect">
                      <a:avLst/>
                    </a:prstGeom>
                  </pic:spPr>
                </pic:pic>
              </a:graphicData>
            </a:graphic>
          </wp:inline>
        </w:drawing>
      </w:r>
    </w:p>
    <w:p w14:paraId="1FBD0033" w14:textId="47F8BF45" w:rsidR="00B22B39" w:rsidRDefault="00C823A9" w:rsidP="00B22B39">
      <w:pPr>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S</w:t>
      </w:r>
      <w:r w:rsidR="003E1B40">
        <w:rPr>
          <w:rFonts w:ascii="Times New Roman" w:hAnsi="Times New Roman" w:cs="Times New Roman"/>
          <w:b/>
          <w:bCs/>
          <w:color w:val="000000" w:themeColor="text1"/>
        </w:rPr>
        <w:t xml:space="preserve"> </w:t>
      </w:r>
      <w:r w:rsidR="00B22B39" w:rsidRPr="00C27263">
        <w:rPr>
          <w:rFonts w:ascii="Times New Roman" w:hAnsi="Times New Roman" w:cs="Times New Roman"/>
          <w:b/>
          <w:bCs/>
          <w:color w:val="000000" w:themeColor="text1"/>
        </w:rPr>
        <w:t xml:space="preserve">Fig </w:t>
      </w:r>
      <w:r w:rsidR="00B22B39">
        <w:rPr>
          <w:rFonts w:ascii="Times New Roman" w:hAnsi="Times New Roman" w:cs="Times New Roman"/>
          <w:b/>
          <w:bCs/>
          <w:color w:val="000000" w:themeColor="text1"/>
        </w:rPr>
        <w:t>3</w:t>
      </w:r>
      <w:r w:rsidR="00B22B39" w:rsidRPr="00C27263">
        <w:rPr>
          <w:rFonts w:ascii="Times New Roman" w:hAnsi="Times New Roman" w:cs="Times New Roman"/>
          <w:b/>
          <w:bCs/>
          <w:color w:val="000000" w:themeColor="text1"/>
        </w:rPr>
        <w:t>. Bacteriome and Mycobiome Network Analysis</w:t>
      </w:r>
      <w:r w:rsidR="00B22B39">
        <w:rPr>
          <w:rFonts w:ascii="Times New Roman" w:hAnsi="Times New Roman" w:cs="Times New Roman"/>
          <w:b/>
          <w:bCs/>
          <w:color w:val="000000" w:themeColor="text1"/>
        </w:rPr>
        <w:t xml:space="preserve"> for saliva and plaque </w:t>
      </w:r>
    </w:p>
    <w:p w14:paraId="30BD55FB" w14:textId="2CCE9E19" w:rsidR="00B22B39" w:rsidRPr="00F072FA" w:rsidRDefault="004A6D4C" w:rsidP="00B22B39">
      <w:pPr>
        <w:spacing w:line="360" w:lineRule="auto"/>
        <w:rPr>
          <w:rStyle w:val="Strong"/>
          <w:rFonts w:ascii="Times New Roman" w:hAnsi="Times New Roman" w:cs="Times New Roman"/>
          <w:color w:val="000000" w:themeColor="text1"/>
          <w:shd w:val="clear" w:color="auto" w:fill="FFFFFF"/>
        </w:rPr>
      </w:pPr>
      <w:r>
        <w:rPr>
          <w:rFonts w:ascii="Times New Roman" w:hAnsi="Times New Roman" w:cs="Times New Roman"/>
          <w:b/>
          <w:color w:val="000000" w:themeColor="text1"/>
          <w:u w:val="single"/>
        </w:rPr>
        <w:t>Legend</w:t>
      </w:r>
      <w:r w:rsidR="00B22B39" w:rsidRPr="00C27263">
        <w:rPr>
          <w:rFonts w:ascii="Times New Roman" w:hAnsi="Times New Roman" w:cs="Times New Roman"/>
          <w:b/>
          <w:color w:val="000000" w:themeColor="text1"/>
        </w:rPr>
        <w:t>:</w:t>
      </w:r>
      <w:r w:rsidR="00B22B39" w:rsidRPr="00C27263">
        <w:rPr>
          <w:rFonts w:ascii="Times New Roman" w:hAnsi="Times New Roman" w:cs="Times New Roman"/>
          <w:color w:val="000000" w:themeColor="text1"/>
        </w:rPr>
        <w:t xml:space="preserve"> </w:t>
      </w:r>
      <w:r w:rsidR="00B22B39" w:rsidRPr="00C27263">
        <w:rPr>
          <w:rFonts w:ascii="Times New Roman" w:hAnsi="Times New Roman" w:cs="Times New Roman"/>
          <w:bCs/>
          <w:color w:val="000000" w:themeColor="text1"/>
        </w:rPr>
        <w:t>Co-occurrence between taxa stratified by racial groups for saliva (A) and plaque (B) samples and by pica status for saliva (C) and plaque (D) samples. Only those taxa found to have a significant co-occurrence with at least one other taxon are displayed in the plots.</w:t>
      </w:r>
    </w:p>
    <w:sectPr w:rsidR="00B22B39" w:rsidRPr="00F072FA">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83970B" w14:textId="77777777" w:rsidR="00CE3E3E" w:rsidRDefault="00CE3E3E" w:rsidP="00BD7D0B">
      <w:pPr>
        <w:spacing w:after="0" w:line="240" w:lineRule="auto"/>
      </w:pPr>
      <w:r>
        <w:separator/>
      </w:r>
    </w:p>
  </w:endnote>
  <w:endnote w:type="continuationSeparator" w:id="0">
    <w:p w14:paraId="40DE1800" w14:textId="77777777" w:rsidR="00CE3E3E" w:rsidRDefault="00CE3E3E" w:rsidP="00BD7D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48152528"/>
      <w:docPartObj>
        <w:docPartGallery w:val="Page Numbers (Bottom of Page)"/>
        <w:docPartUnique/>
      </w:docPartObj>
    </w:sdtPr>
    <w:sdtEndPr>
      <w:rPr>
        <w:noProof/>
      </w:rPr>
    </w:sdtEndPr>
    <w:sdtContent>
      <w:p w14:paraId="4EFBB91C" w14:textId="0B7BD4BF" w:rsidR="00690B1F" w:rsidRDefault="00690B1F">
        <w:pPr>
          <w:pStyle w:val="Footer"/>
          <w:jc w:val="center"/>
        </w:pPr>
        <w:r>
          <w:fldChar w:fldCharType="begin"/>
        </w:r>
        <w:r>
          <w:instrText xml:space="preserve"> PAGE   \* MERGEFORMAT </w:instrText>
        </w:r>
        <w:r>
          <w:fldChar w:fldCharType="separate"/>
        </w:r>
        <w:r w:rsidR="008C2E50">
          <w:rPr>
            <w:noProof/>
          </w:rPr>
          <w:t>4</w:t>
        </w:r>
        <w:r>
          <w:rPr>
            <w:noProof/>
          </w:rPr>
          <w:fldChar w:fldCharType="end"/>
        </w:r>
      </w:p>
    </w:sdtContent>
  </w:sdt>
  <w:p w14:paraId="412BCFF3" w14:textId="77777777" w:rsidR="00690B1F" w:rsidRDefault="00690B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CC4283" w14:textId="77777777" w:rsidR="00CE3E3E" w:rsidRDefault="00CE3E3E" w:rsidP="00BD7D0B">
      <w:pPr>
        <w:spacing w:after="0" w:line="240" w:lineRule="auto"/>
      </w:pPr>
      <w:r>
        <w:separator/>
      </w:r>
    </w:p>
  </w:footnote>
  <w:footnote w:type="continuationSeparator" w:id="0">
    <w:p w14:paraId="0FF90BAE" w14:textId="77777777" w:rsidR="00CE3E3E" w:rsidRDefault="00CE3E3E" w:rsidP="00BD7D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DB3BCA"/>
    <w:multiLevelType w:val="multilevel"/>
    <w:tmpl w:val="BD2276EC"/>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793066EB"/>
    <w:multiLevelType w:val="hybridMultilevel"/>
    <w:tmpl w:val="8C4238F0"/>
    <w:lvl w:ilvl="0" w:tplc="0409000B">
      <w:start w:val="3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8675653">
    <w:abstractNumId w:val="0"/>
  </w:num>
  <w:num w:numId="2" w16cid:durableId="11885189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swp0sfb5awzhe0dpcvt5vjxt9x22vx2sdw&quot;&gt;Xiao J Pica Oral Health and Nutrition&lt;record-ids&gt;&lt;item&gt;5480&lt;/item&gt;&lt;item&gt;5481&lt;/item&gt;&lt;item&gt;5485&lt;/item&gt;&lt;item&gt;5486&lt;/item&gt;&lt;item&gt;5508&lt;/item&gt;&lt;item&gt;5521&lt;/item&gt;&lt;item&gt;5611&lt;/item&gt;&lt;item&gt;5616&lt;/item&gt;&lt;item&gt;5801&lt;/item&gt;&lt;item&gt;14339&lt;/item&gt;&lt;item&gt;14353&lt;/item&gt;&lt;item&gt;14395&lt;/item&gt;&lt;item&gt;14401&lt;/item&gt;&lt;item&gt;14407&lt;/item&gt;&lt;item&gt;14420&lt;/item&gt;&lt;item&gt;14433&lt;/item&gt;&lt;item&gt;14477&lt;/item&gt;&lt;item&gt;22886&lt;/item&gt;&lt;item&gt;23068&lt;/item&gt;&lt;item&gt;23226&lt;/item&gt;&lt;item&gt;23227&lt;/item&gt;&lt;item&gt;23228&lt;/item&gt;&lt;item&gt;23229&lt;/item&gt;&lt;item&gt;23234&lt;/item&gt;&lt;item&gt;23256&lt;/item&gt;&lt;item&gt;23257&lt;/item&gt;&lt;item&gt;23258&lt;/item&gt;&lt;item&gt;23260&lt;/item&gt;&lt;item&gt;23261&lt;/item&gt;&lt;item&gt;23262&lt;/item&gt;&lt;item&gt;23263&lt;/item&gt;&lt;item&gt;23264&lt;/item&gt;&lt;item&gt;23265&lt;/item&gt;&lt;item&gt;23273&lt;/item&gt;&lt;item&gt;23275&lt;/item&gt;&lt;item&gt;23276&lt;/item&gt;&lt;item&gt;23277&lt;/item&gt;&lt;item&gt;23279&lt;/item&gt;&lt;item&gt;23280&lt;/item&gt;&lt;item&gt;23281&lt;/item&gt;&lt;item&gt;23282&lt;/item&gt;&lt;/record-ids&gt;&lt;/item&gt;&lt;/Libraries&gt;"/>
  </w:docVars>
  <w:rsids>
    <w:rsidRoot w:val="00055393"/>
    <w:rsid w:val="0000617F"/>
    <w:rsid w:val="00013245"/>
    <w:rsid w:val="0002001D"/>
    <w:rsid w:val="000241E3"/>
    <w:rsid w:val="00031B81"/>
    <w:rsid w:val="00035525"/>
    <w:rsid w:val="00042936"/>
    <w:rsid w:val="00047296"/>
    <w:rsid w:val="00055393"/>
    <w:rsid w:val="0005778A"/>
    <w:rsid w:val="00057ECE"/>
    <w:rsid w:val="0006759C"/>
    <w:rsid w:val="0007546E"/>
    <w:rsid w:val="00076572"/>
    <w:rsid w:val="0007685B"/>
    <w:rsid w:val="00084873"/>
    <w:rsid w:val="000862A4"/>
    <w:rsid w:val="00087AA7"/>
    <w:rsid w:val="000A6CC6"/>
    <w:rsid w:val="000B6BDC"/>
    <w:rsid w:val="000C1A1A"/>
    <w:rsid w:val="000C507C"/>
    <w:rsid w:val="000D12CC"/>
    <w:rsid w:val="000D1C01"/>
    <w:rsid w:val="000D3C45"/>
    <w:rsid w:val="000E4703"/>
    <w:rsid w:val="000E4769"/>
    <w:rsid w:val="000F1C28"/>
    <w:rsid w:val="00111909"/>
    <w:rsid w:val="0012030D"/>
    <w:rsid w:val="00121842"/>
    <w:rsid w:val="00124DE8"/>
    <w:rsid w:val="00127807"/>
    <w:rsid w:val="00143477"/>
    <w:rsid w:val="0014620D"/>
    <w:rsid w:val="00151C17"/>
    <w:rsid w:val="0015292F"/>
    <w:rsid w:val="00155F38"/>
    <w:rsid w:val="00173FCB"/>
    <w:rsid w:val="00182817"/>
    <w:rsid w:val="001843D1"/>
    <w:rsid w:val="00190F03"/>
    <w:rsid w:val="001918F1"/>
    <w:rsid w:val="001941E8"/>
    <w:rsid w:val="001957FF"/>
    <w:rsid w:val="00197B09"/>
    <w:rsid w:val="001A0CB4"/>
    <w:rsid w:val="001A627C"/>
    <w:rsid w:val="001B0184"/>
    <w:rsid w:val="001B06A2"/>
    <w:rsid w:val="001B2685"/>
    <w:rsid w:val="001C2A72"/>
    <w:rsid w:val="001C3C76"/>
    <w:rsid w:val="001C60E1"/>
    <w:rsid w:val="001C75F7"/>
    <w:rsid w:val="001D1F79"/>
    <w:rsid w:val="001D6F62"/>
    <w:rsid w:val="001E11F6"/>
    <w:rsid w:val="001F4285"/>
    <w:rsid w:val="00205F46"/>
    <w:rsid w:val="00214589"/>
    <w:rsid w:val="00216BCF"/>
    <w:rsid w:val="00226B8C"/>
    <w:rsid w:val="00234B3D"/>
    <w:rsid w:val="00234D82"/>
    <w:rsid w:val="0023526D"/>
    <w:rsid w:val="00243B5E"/>
    <w:rsid w:val="002469E9"/>
    <w:rsid w:val="00252829"/>
    <w:rsid w:val="00252E5C"/>
    <w:rsid w:val="00257CFD"/>
    <w:rsid w:val="002600E0"/>
    <w:rsid w:val="00264A02"/>
    <w:rsid w:val="00265F44"/>
    <w:rsid w:val="00267587"/>
    <w:rsid w:val="00271AF1"/>
    <w:rsid w:val="00277DEB"/>
    <w:rsid w:val="00283765"/>
    <w:rsid w:val="002A0F8A"/>
    <w:rsid w:val="002A343B"/>
    <w:rsid w:val="002A4391"/>
    <w:rsid w:val="002B7286"/>
    <w:rsid w:val="002C72B0"/>
    <w:rsid w:val="002D05AA"/>
    <w:rsid w:val="002D096D"/>
    <w:rsid w:val="002D3810"/>
    <w:rsid w:val="002D63A9"/>
    <w:rsid w:val="002E52DC"/>
    <w:rsid w:val="002E5C92"/>
    <w:rsid w:val="002F1EDF"/>
    <w:rsid w:val="002F4500"/>
    <w:rsid w:val="002F64C2"/>
    <w:rsid w:val="002F7E4B"/>
    <w:rsid w:val="003118E6"/>
    <w:rsid w:val="00316FF4"/>
    <w:rsid w:val="00326228"/>
    <w:rsid w:val="00327513"/>
    <w:rsid w:val="003367B4"/>
    <w:rsid w:val="00337B55"/>
    <w:rsid w:val="00337F16"/>
    <w:rsid w:val="00344A5E"/>
    <w:rsid w:val="003505C1"/>
    <w:rsid w:val="00351F3D"/>
    <w:rsid w:val="00352889"/>
    <w:rsid w:val="00355235"/>
    <w:rsid w:val="00355CDC"/>
    <w:rsid w:val="00361C7E"/>
    <w:rsid w:val="00365EDB"/>
    <w:rsid w:val="00370C5C"/>
    <w:rsid w:val="00371593"/>
    <w:rsid w:val="00381D8D"/>
    <w:rsid w:val="00381F17"/>
    <w:rsid w:val="0038222D"/>
    <w:rsid w:val="0038766F"/>
    <w:rsid w:val="00394BB6"/>
    <w:rsid w:val="003A06AF"/>
    <w:rsid w:val="003A204D"/>
    <w:rsid w:val="003A43FE"/>
    <w:rsid w:val="003B3F9E"/>
    <w:rsid w:val="003C68F8"/>
    <w:rsid w:val="003C736A"/>
    <w:rsid w:val="003D2578"/>
    <w:rsid w:val="003D7126"/>
    <w:rsid w:val="003E1ABD"/>
    <w:rsid w:val="003E1B40"/>
    <w:rsid w:val="003E1ED7"/>
    <w:rsid w:val="003E464C"/>
    <w:rsid w:val="003E5179"/>
    <w:rsid w:val="003F70CF"/>
    <w:rsid w:val="00400654"/>
    <w:rsid w:val="004051C6"/>
    <w:rsid w:val="00407F39"/>
    <w:rsid w:val="00410702"/>
    <w:rsid w:val="00413FBD"/>
    <w:rsid w:val="00414233"/>
    <w:rsid w:val="00426470"/>
    <w:rsid w:val="00426CC5"/>
    <w:rsid w:val="00432CAA"/>
    <w:rsid w:val="004403E0"/>
    <w:rsid w:val="00440D95"/>
    <w:rsid w:val="00443D51"/>
    <w:rsid w:val="00444276"/>
    <w:rsid w:val="004443C9"/>
    <w:rsid w:val="004614C9"/>
    <w:rsid w:val="00462E8B"/>
    <w:rsid w:val="00470544"/>
    <w:rsid w:val="00471176"/>
    <w:rsid w:val="00472674"/>
    <w:rsid w:val="00472D61"/>
    <w:rsid w:val="00474E78"/>
    <w:rsid w:val="00481754"/>
    <w:rsid w:val="0048541A"/>
    <w:rsid w:val="00493A8C"/>
    <w:rsid w:val="004A3BC8"/>
    <w:rsid w:val="004A5327"/>
    <w:rsid w:val="004A6D4C"/>
    <w:rsid w:val="004B4082"/>
    <w:rsid w:val="004C04E3"/>
    <w:rsid w:val="004C1733"/>
    <w:rsid w:val="004D2F88"/>
    <w:rsid w:val="004D32BC"/>
    <w:rsid w:val="004E642D"/>
    <w:rsid w:val="004F0154"/>
    <w:rsid w:val="004F49EB"/>
    <w:rsid w:val="004F6F1C"/>
    <w:rsid w:val="00501A40"/>
    <w:rsid w:val="00507E2A"/>
    <w:rsid w:val="005162B6"/>
    <w:rsid w:val="005200B9"/>
    <w:rsid w:val="00525CB3"/>
    <w:rsid w:val="0052616B"/>
    <w:rsid w:val="0052642D"/>
    <w:rsid w:val="00532EDC"/>
    <w:rsid w:val="0053432D"/>
    <w:rsid w:val="0054016E"/>
    <w:rsid w:val="0054526F"/>
    <w:rsid w:val="005458D3"/>
    <w:rsid w:val="005501E1"/>
    <w:rsid w:val="0055619B"/>
    <w:rsid w:val="00556FD4"/>
    <w:rsid w:val="0055704A"/>
    <w:rsid w:val="005601C8"/>
    <w:rsid w:val="00562F62"/>
    <w:rsid w:val="00565E61"/>
    <w:rsid w:val="005736DA"/>
    <w:rsid w:val="005774E5"/>
    <w:rsid w:val="00581BF9"/>
    <w:rsid w:val="005849EF"/>
    <w:rsid w:val="00595A2D"/>
    <w:rsid w:val="0059603E"/>
    <w:rsid w:val="0059660B"/>
    <w:rsid w:val="005A322A"/>
    <w:rsid w:val="005A589E"/>
    <w:rsid w:val="005B12CD"/>
    <w:rsid w:val="005B79E2"/>
    <w:rsid w:val="005C05AF"/>
    <w:rsid w:val="005C3BD5"/>
    <w:rsid w:val="005C5138"/>
    <w:rsid w:val="005D05D8"/>
    <w:rsid w:val="005D0853"/>
    <w:rsid w:val="005D1B62"/>
    <w:rsid w:val="006014F0"/>
    <w:rsid w:val="00613250"/>
    <w:rsid w:val="00624524"/>
    <w:rsid w:val="00633AFF"/>
    <w:rsid w:val="00635EF9"/>
    <w:rsid w:val="006370D5"/>
    <w:rsid w:val="0064027C"/>
    <w:rsid w:val="00643F1F"/>
    <w:rsid w:val="00644D64"/>
    <w:rsid w:val="006462AC"/>
    <w:rsid w:val="00653404"/>
    <w:rsid w:val="0065569E"/>
    <w:rsid w:val="006572D9"/>
    <w:rsid w:val="006630CA"/>
    <w:rsid w:val="00667A2A"/>
    <w:rsid w:val="00687B41"/>
    <w:rsid w:val="00690B1F"/>
    <w:rsid w:val="006945AD"/>
    <w:rsid w:val="0069623D"/>
    <w:rsid w:val="0069777B"/>
    <w:rsid w:val="006A63D2"/>
    <w:rsid w:val="006A69FD"/>
    <w:rsid w:val="006A7D1D"/>
    <w:rsid w:val="006B7EDE"/>
    <w:rsid w:val="006C1959"/>
    <w:rsid w:val="006C7B1C"/>
    <w:rsid w:val="006C7B1D"/>
    <w:rsid w:val="006D0CBB"/>
    <w:rsid w:val="006E03F8"/>
    <w:rsid w:val="006E21BD"/>
    <w:rsid w:val="006E2885"/>
    <w:rsid w:val="006E3F1D"/>
    <w:rsid w:val="006E7106"/>
    <w:rsid w:val="006F26CB"/>
    <w:rsid w:val="006F6DB0"/>
    <w:rsid w:val="00700DC4"/>
    <w:rsid w:val="00703B2A"/>
    <w:rsid w:val="007074E8"/>
    <w:rsid w:val="00712B32"/>
    <w:rsid w:val="00712E05"/>
    <w:rsid w:val="00713061"/>
    <w:rsid w:val="0071362B"/>
    <w:rsid w:val="00714C81"/>
    <w:rsid w:val="0071510E"/>
    <w:rsid w:val="00715694"/>
    <w:rsid w:val="007161C7"/>
    <w:rsid w:val="00717DDA"/>
    <w:rsid w:val="00722544"/>
    <w:rsid w:val="00723895"/>
    <w:rsid w:val="007249BB"/>
    <w:rsid w:val="00726D53"/>
    <w:rsid w:val="00730339"/>
    <w:rsid w:val="00732116"/>
    <w:rsid w:val="00737443"/>
    <w:rsid w:val="007379B0"/>
    <w:rsid w:val="00746F18"/>
    <w:rsid w:val="0075733C"/>
    <w:rsid w:val="00760CD4"/>
    <w:rsid w:val="007748EE"/>
    <w:rsid w:val="00780A42"/>
    <w:rsid w:val="007940E7"/>
    <w:rsid w:val="007A1EB7"/>
    <w:rsid w:val="007A2577"/>
    <w:rsid w:val="007A3139"/>
    <w:rsid w:val="007A529F"/>
    <w:rsid w:val="007B0B83"/>
    <w:rsid w:val="007B446F"/>
    <w:rsid w:val="007B49BE"/>
    <w:rsid w:val="007C5596"/>
    <w:rsid w:val="007C61A8"/>
    <w:rsid w:val="007C6B0C"/>
    <w:rsid w:val="007D07BF"/>
    <w:rsid w:val="007D2231"/>
    <w:rsid w:val="007D2F33"/>
    <w:rsid w:val="007D62CD"/>
    <w:rsid w:val="007D6F93"/>
    <w:rsid w:val="007E0096"/>
    <w:rsid w:val="007E25C5"/>
    <w:rsid w:val="007E4D2C"/>
    <w:rsid w:val="007E5B41"/>
    <w:rsid w:val="007E72CA"/>
    <w:rsid w:val="007F35C8"/>
    <w:rsid w:val="007F4212"/>
    <w:rsid w:val="00814368"/>
    <w:rsid w:val="00824A7C"/>
    <w:rsid w:val="00833D82"/>
    <w:rsid w:val="00833E16"/>
    <w:rsid w:val="00835CFE"/>
    <w:rsid w:val="008429C6"/>
    <w:rsid w:val="00842E8C"/>
    <w:rsid w:val="00846A6B"/>
    <w:rsid w:val="00852348"/>
    <w:rsid w:val="008654DF"/>
    <w:rsid w:val="008748B9"/>
    <w:rsid w:val="00880565"/>
    <w:rsid w:val="008837AD"/>
    <w:rsid w:val="008847E8"/>
    <w:rsid w:val="008901DA"/>
    <w:rsid w:val="00894C23"/>
    <w:rsid w:val="008A4405"/>
    <w:rsid w:val="008A580E"/>
    <w:rsid w:val="008A7105"/>
    <w:rsid w:val="008B332A"/>
    <w:rsid w:val="008C03C9"/>
    <w:rsid w:val="008C2E50"/>
    <w:rsid w:val="008C48B9"/>
    <w:rsid w:val="008D087A"/>
    <w:rsid w:val="008D5C0A"/>
    <w:rsid w:val="008E0909"/>
    <w:rsid w:val="008E1241"/>
    <w:rsid w:val="008E7110"/>
    <w:rsid w:val="008E7391"/>
    <w:rsid w:val="008E7897"/>
    <w:rsid w:val="008F4416"/>
    <w:rsid w:val="00902A78"/>
    <w:rsid w:val="0090329A"/>
    <w:rsid w:val="00904D8C"/>
    <w:rsid w:val="009144BC"/>
    <w:rsid w:val="00914709"/>
    <w:rsid w:val="0092287E"/>
    <w:rsid w:val="00926C7F"/>
    <w:rsid w:val="009350AD"/>
    <w:rsid w:val="00935A13"/>
    <w:rsid w:val="009420DC"/>
    <w:rsid w:val="00951129"/>
    <w:rsid w:val="009568DB"/>
    <w:rsid w:val="00965C19"/>
    <w:rsid w:val="00972B39"/>
    <w:rsid w:val="00981886"/>
    <w:rsid w:val="009879D0"/>
    <w:rsid w:val="00987F9D"/>
    <w:rsid w:val="00990082"/>
    <w:rsid w:val="00991829"/>
    <w:rsid w:val="00993C2D"/>
    <w:rsid w:val="009976F6"/>
    <w:rsid w:val="009A127C"/>
    <w:rsid w:val="009A789D"/>
    <w:rsid w:val="009B5D64"/>
    <w:rsid w:val="009B6FAE"/>
    <w:rsid w:val="009C0B7F"/>
    <w:rsid w:val="009C6703"/>
    <w:rsid w:val="009D384D"/>
    <w:rsid w:val="009D4972"/>
    <w:rsid w:val="009D51A9"/>
    <w:rsid w:val="009F3CA2"/>
    <w:rsid w:val="009F3DED"/>
    <w:rsid w:val="00A0028C"/>
    <w:rsid w:val="00A00ED2"/>
    <w:rsid w:val="00A105B9"/>
    <w:rsid w:val="00A111FB"/>
    <w:rsid w:val="00A14422"/>
    <w:rsid w:val="00A232D7"/>
    <w:rsid w:val="00A23BE8"/>
    <w:rsid w:val="00A31461"/>
    <w:rsid w:val="00A35DB0"/>
    <w:rsid w:val="00A44366"/>
    <w:rsid w:val="00A47D98"/>
    <w:rsid w:val="00A520F0"/>
    <w:rsid w:val="00A52D66"/>
    <w:rsid w:val="00A65F80"/>
    <w:rsid w:val="00A81127"/>
    <w:rsid w:val="00A851C5"/>
    <w:rsid w:val="00A85CF8"/>
    <w:rsid w:val="00A879B6"/>
    <w:rsid w:val="00A9487B"/>
    <w:rsid w:val="00A95FFF"/>
    <w:rsid w:val="00A96B57"/>
    <w:rsid w:val="00AA3915"/>
    <w:rsid w:val="00AB264A"/>
    <w:rsid w:val="00AB6187"/>
    <w:rsid w:val="00AC461E"/>
    <w:rsid w:val="00AC4CFB"/>
    <w:rsid w:val="00AC661B"/>
    <w:rsid w:val="00AC7187"/>
    <w:rsid w:val="00AC7524"/>
    <w:rsid w:val="00AD2635"/>
    <w:rsid w:val="00AD63C8"/>
    <w:rsid w:val="00AD6B3A"/>
    <w:rsid w:val="00AD73AC"/>
    <w:rsid w:val="00AE4F1F"/>
    <w:rsid w:val="00AF0503"/>
    <w:rsid w:val="00AF1092"/>
    <w:rsid w:val="00AF1E2A"/>
    <w:rsid w:val="00AF7559"/>
    <w:rsid w:val="00B02016"/>
    <w:rsid w:val="00B07918"/>
    <w:rsid w:val="00B10EA2"/>
    <w:rsid w:val="00B2243D"/>
    <w:rsid w:val="00B22B39"/>
    <w:rsid w:val="00B2737A"/>
    <w:rsid w:val="00B4053E"/>
    <w:rsid w:val="00B45173"/>
    <w:rsid w:val="00B45ABD"/>
    <w:rsid w:val="00B525BC"/>
    <w:rsid w:val="00B53B3C"/>
    <w:rsid w:val="00B63521"/>
    <w:rsid w:val="00B66752"/>
    <w:rsid w:val="00B66A4F"/>
    <w:rsid w:val="00B67D68"/>
    <w:rsid w:val="00B77F42"/>
    <w:rsid w:val="00B9624C"/>
    <w:rsid w:val="00BA57B9"/>
    <w:rsid w:val="00BB6AE0"/>
    <w:rsid w:val="00BB720A"/>
    <w:rsid w:val="00BC04B5"/>
    <w:rsid w:val="00BC5319"/>
    <w:rsid w:val="00BD70DF"/>
    <w:rsid w:val="00BD7B08"/>
    <w:rsid w:val="00BD7D0B"/>
    <w:rsid w:val="00BE2D76"/>
    <w:rsid w:val="00BE585A"/>
    <w:rsid w:val="00BF6D7A"/>
    <w:rsid w:val="00C049FC"/>
    <w:rsid w:val="00C04ADC"/>
    <w:rsid w:val="00C13208"/>
    <w:rsid w:val="00C14F72"/>
    <w:rsid w:val="00C17671"/>
    <w:rsid w:val="00C17715"/>
    <w:rsid w:val="00C25620"/>
    <w:rsid w:val="00C27263"/>
    <w:rsid w:val="00C31890"/>
    <w:rsid w:val="00C455C9"/>
    <w:rsid w:val="00C525EE"/>
    <w:rsid w:val="00C5265F"/>
    <w:rsid w:val="00C53C36"/>
    <w:rsid w:val="00C5718C"/>
    <w:rsid w:val="00C61DA6"/>
    <w:rsid w:val="00C64C11"/>
    <w:rsid w:val="00C6515D"/>
    <w:rsid w:val="00C73B8C"/>
    <w:rsid w:val="00C7588F"/>
    <w:rsid w:val="00C823A9"/>
    <w:rsid w:val="00C85BA4"/>
    <w:rsid w:val="00C861F6"/>
    <w:rsid w:val="00C91312"/>
    <w:rsid w:val="00CA118E"/>
    <w:rsid w:val="00CA5DF6"/>
    <w:rsid w:val="00CD2094"/>
    <w:rsid w:val="00CD794B"/>
    <w:rsid w:val="00CE1444"/>
    <w:rsid w:val="00CE3E3E"/>
    <w:rsid w:val="00CF1E67"/>
    <w:rsid w:val="00CF6330"/>
    <w:rsid w:val="00D04588"/>
    <w:rsid w:val="00D0470B"/>
    <w:rsid w:val="00D06FBA"/>
    <w:rsid w:val="00D12C3D"/>
    <w:rsid w:val="00D13A15"/>
    <w:rsid w:val="00D1692D"/>
    <w:rsid w:val="00D359BC"/>
    <w:rsid w:val="00D42A42"/>
    <w:rsid w:val="00D446F6"/>
    <w:rsid w:val="00D52806"/>
    <w:rsid w:val="00D57DE3"/>
    <w:rsid w:val="00D62C17"/>
    <w:rsid w:val="00D66B32"/>
    <w:rsid w:val="00D671E6"/>
    <w:rsid w:val="00D70E7C"/>
    <w:rsid w:val="00D7124E"/>
    <w:rsid w:val="00D7154C"/>
    <w:rsid w:val="00D72614"/>
    <w:rsid w:val="00D836BC"/>
    <w:rsid w:val="00D916B4"/>
    <w:rsid w:val="00D93B4E"/>
    <w:rsid w:val="00D93EA1"/>
    <w:rsid w:val="00D94A0B"/>
    <w:rsid w:val="00D96A18"/>
    <w:rsid w:val="00DA6C80"/>
    <w:rsid w:val="00DB05D7"/>
    <w:rsid w:val="00DB54E6"/>
    <w:rsid w:val="00DC1A77"/>
    <w:rsid w:val="00DC28C2"/>
    <w:rsid w:val="00DC29A0"/>
    <w:rsid w:val="00DC3E3F"/>
    <w:rsid w:val="00DC6576"/>
    <w:rsid w:val="00DD05B5"/>
    <w:rsid w:val="00DD3489"/>
    <w:rsid w:val="00DE2418"/>
    <w:rsid w:val="00DE7543"/>
    <w:rsid w:val="00DF2171"/>
    <w:rsid w:val="00E00030"/>
    <w:rsid w:val="00E05F8A"/>
    <w:rsid w:val="00E10640"/>
    <w:rsid w:val="00E134CD"/>
    <w:rsid w:val="00E15492"/>
    <w:rsid w:val="00E17C67"/>
    <w:rsid w:val="00E252CD"/>
    <w:rsid w:val="00E3135B"/>
    <w:rsid w:val="00E42BA2"/>
    <w:rsid w:val="00E62DD3"/>
    <w:rsid w:val="00E73F57"/>
    <w:rsid w:val="00E8025A"/>
    <w:rsid w:val="00E8167A"/>
    <w:rsid w:val="00E911A9"/>
    <w:rsid w:val="00E928C9"/>
    <w:rsid w:val="00E95CB8"/>
    <w:rsid w:val="00EA4C2B"/>
    <w:rsid w:val="00EA6176"/>
    <w:rsid w:val="00EA6EBF"/>
    <w:rsid w:val="00EB110D"/>
    <w:rsid w:val="00EB1228"/>
    <w:rsid w:val="00EB1B5D"/>
    <w:rsid w:val="00EB3FD5"/>
    <w:rsid w:val="00EB5D41"/>
    <w:rsid w:val="00EC2A86"/>
    <w:rsid w:val="00EC715B"/>
    <w:rsid w:val="00ED5853"/>
    <w:rsid w:val="00EE0AFB"/>
    <w:rsid w:val="00EE3A6B"/>
    <w:rsid w:val="00EF3F2D"/>
    <w:rsid w:val="00F00080"/>
    <w:rsid w:val="00F0562A"/>
    <w:rsid w:val="00F072FA"/>
    <w:rsid w:val="00F108DC"/>
    <w:rsid w:val="00F14344"/>
    <w:rsid w:val="00F15054"/>
    <w:rsid w:val="00F22AA0"/>
    <w:rsid w:val="00F236BE"/>
    <w:rsid w:val="00F248F2"/>
    <w:rsid w:val="00F25572"/>
    <w:rsid w:val="00F2715F"/>
    <w:rsid w:val="00F40994"/>
    <w:rsid w:val="00F44361"/>
    <w:rsid w:val="00F46A49"/>
    <w:rsid w:val="00F6696B"/>
    <w:rsid w:val="00F66B7D"/>
    <w:rsid w:val="00F66BE0"/>
    <w:rsid w:val="00F70FE4"/>
    <w:rsid w:val="00F82E4D"/>
    <w:rsid w:val="00F83A89"/>
    <w:rsid w:val="00F9333E"/>
    <w:rsid w:val="00F9774D"/>
    <w:rsid w:val="00F97C7B"/>
    <w:rsid w:val="00FA2323"/>
    <w:rsid w:val="00FB1675"/>
    <w:rsid w:val="00FB24BB"/>
    <w:rsid w:val="00FB30F1"/>
    <w:rsid w:val="00FB4581"/>
    <w:rsid w:val="00FB505A"/>
    <w:rsid w:val="00FC54E1"/>
    <w:rsid w:val="00FC6BDA"/>
    <w:rsid w:val="00FC72ED"/>
    <w:rsid w:val="00FD04DC"/>
    <w:rsid w:val="00FE0262"/>
    <w:rsid w:val="00FE0D1D"/>
    <w:rsid w:val="00FE3847"/>
    <w:rsid w:val="00FE527F"/>
    <w:rsid w:val="00FF2664"/>
    <w:rsid w:val="00FF35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9AC788"/>
  <w15:chartTrackingRefBased/>
  <w15:docId w15:val="{F778EB71-70AE-463B-8976-FA73296B9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5C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55393"/>
    <w:rPr>
      <w:color w:val="0000FF"/>
      <w:u w:val="single"/>
    </w:rPr>
  </w:style>
  <w:style w:type="character" w:styleId="Strong">
    <w:name w:val="Strong"/>
    <w:basedOn w:val="DefaultParagraphFont"/>
    <w:uiPriority w:val="22"/>
    <w:qFormat/>
    <w:rsid w:val="00FB505A"/>
    <w:rPr>
      <w:b/>
      <w:bCs/>
    </w:rPr>
  </w:style>
  <w:style w:type="paragraph" w:customStyle="1" w:styleId="EndNoteBibliographyTitle">
    <w:name w:val="EndNote Bibliography Title"/>
    <w:basedOn w:val="Normal"/>
    <w:link w:val="EndNoteBibliographyTitleChar"/>
    <w:rsid w:val="00084873"/>
    <w:pPr>
      <w:spacing w:after="0"/>
      <w:jc w:val="center"/>
    </w:pPr>
    <w:rPr>
      <w:noProof/>
    </w:rPr>
  </w:style>
  <w:style w:type="character" w:customStyle="1" w:styleId="EndNoteBibliographyTitleChar">
    <w:name w:val="EndNote Bibliography Title Char"/>
    <w:basedOn w:val="DefaultParagraphFont"/>
    <w:link w:val="EndNoteBibliographyTitle"/>
    <w:rsid w:val="00084873"/>
    <w:rPr>
      <w:noProof/>
    </w:rPr>
  </w:style>
  <w:style w:type="paragraph" w:customStyle="1" w:styleId="EndNoteBibliography">
    <w:name w:val="EndNote Bibliography"/>
    <w:basedOn w:val="Normal"/>
    <w:link w:val="EndNoteBibliographyChar"/>
    <w:rsid w:val="00084873"/>
    <w:pPr>
      <w:spacing w:line="240" w:lineRule="auto"/>
    </w:pPr>
    <w:rPr>
      <w:noProof/>
    </w:rPr>
  </w:style>
  <w:style w:type="character" w:customStyle="1" w:styleId="EndNoteBibliographyChar">
    <w:name w:val="EndNote Bibliography Char"/>
    <w:basedOn w:val="DefaultParagraphFont"/>
    <w:link w:val="EndNoteBibliography"/>
    <w:rsid w:val="00084873"/>
    <w:rPr>
      <w:noProof/>
    </w:rPr>
  </w:style>
  <w:style w:type="character" w:styleId="CommentReference">
    <w:name w:val="annotation reference"/>
    <w:basedOn w:val="DefaultParagraphFont"/>
    <w:uiPriority w:val="99"/>
    <w:semiHidden/>
    <w:unhideWhenUsed/>
    <w:rsid w:val="001843D1"/>
    <w:rPr>
      <w:sz w:val="16"/>
      <w:szCs w:val="16"/>
    </w:rPr>
  </w:style>
  <w:style w:type="paragraph" w:styleId="CommentText">
    <w:name w:val="annotation text"/>
    <w:basedOn w:val="Normal"/>
    <w:link w:val="CommentTextChar"/>
    <w:uiPriority w:val="99"/>
    <w:unhideWhenUsed/>
    <w:rsid w:val="001843D1"/>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1843D1"/>
    <w:rPr>
      <w:rFonts w:asciiTheme="minorHAnsi" w:hAnsiTheme="minorHAnsi" w:cstheme="minorBidi"/>
      <w:sz w:val="20"/>
      <w:szCs w:val="20"/>
    </w:rPr>
  </w:style>
  <w:style w:type="paragraph" w:styleId="BalloonText">
    <w:name w:val="Balloon Text"/>
    <w:basedOn w:val="Normal"/>
    <w:link w:val="BalloonTextChar"/>
    <w:uiPriority w:val="99"/>
    <w:semiHidden/>
    <w:unhideWhenUsed/>
    <w:rsid w:val="001843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43D1"/>
    <w:rPr>
      <w:rFonts w:ascii="Segoe UI" w:hAnsi="Segoe UI" w:cs="Segoe UI"/>
      <w:sz w:val="18"/>
      <w:szCs w:val="18"/>
    </w:rPr>
  </w:style>
  <w:style w:type="paragraph" w:customStyle="1" w:styleId="Default">
    <w:name w:val="Default"/>
    <w:rsid w:val="002B7286"/>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link w:val="ListParagraphChar"/>
    <w:uiPriority w:val="34"/>
    <w:qFormat/>
    <w:rsid w:val="001941E8"/>
    <w:pPr>
      <w:ind w:left="720"/>
      <w:contextualSpacing/>
    </w:pPr>
    <w:rPr>
      <w:rFonts w:asciiTheme="minorHAnsi" w:hAnsiTheme="minorHAnsi" w:cstheme="minorBidi"/>
    </w:rPr>
  </w:style>
  <w:style w:type="table" w:styleId="PlainTable4">
    <w:name w:val="Plain Table 4"/>
    <w:basedOn w:val="TableNormal"/>
    <w:uiPriority w:val="44"/>
    <w:rsid w:val="001941E8"/>
    <w:pPr>
      <w:spacing w:after="0" w:line="240" w:lineRule="auto"/>
    </w:pPr>
    <w:rPr>
      <w:rFonts w:asciiTheme="minorHAnsi" w:hAnsiTheme="minorHAnsi" w:cstheme="minorBid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istParagraphChar">
    <w:name w:val="List Paragraph Char"/>
    <w:basedOn w:val="DefaultParagraphFont"/>
    <w:link w:val="ListParagraph"/>
    <w:uiPriority w:val="34"/>
    <w:rsid w:val="001941E8"/>
    <w:rPr>
      <w:rFonts w:asciiTheme="minorHAnsi" w:hAnsiTheme="minorHAnsi" w:cstheme="minorBidi"/>
    </w:rPr>
  </w:style>
  <w:style w:type="paragraph" w:styleId="CommentSubject">
    <w:name w:val="annotation subject"/>
    <w:basedOn w:val="CommentText"/>
    <w:next w:val="CommentText"/>
    <w:link w:val="CommentSubjectChar"/>
    <w:uiPriority w:val="99"/>
    <w:semiHidden/>
    <w:unhideWhenUsed/>
    <w:rsid w:val="001B06A2"/>
    <w:rPr>
      <w:rFonts w:ascii="Calibri" w:hAnsi="Calibri" w:cs="Calibri"/>
      <w:b/>
      <w:bCs/>
    </w:rPr>
  </w:style>
  <w:style w:type="character" w:customStyle="1" w:styleId="CommentSubjectChar">
    <w:name w:val="Comment Subject Char"/>
    <w:basedOn w:val="CommentTextChar"/>
    <w:link w:val="CommentSubject"/>
    <w:uiPriority w:val="99"/>
    <w:semiHidden/>
    <w:rsid w:val="001B06A2"/>
    <w:rPr>
      <w:rFonts w:asciiTheme="minorHAnsi" w:hAnsiTheme="minorHAnsi" w:cstheme="minorBidi"/>
      <w:b/>
      <w:bCs/>
      <w:sz w:val="20"/>
      <w:szCs w:val="20"/>
    </w:rPr>
  </w:style>
  <w:style w:type="paragraph" w:styleId="Revision">
    <w:name w:val="Revision"/>
    <w:hidden/>
    <w:uiPriority w:val="99"/>
    <w:semiHidden/>
    <w:rsid w:val="00155F38"/>
    <w:pPr>
      <w:spacing w:after="0" w:line="240" w:lineRule="auto"/>
    </w:pPr>
  </w:style>
  <w:style w:type="paragraph" w:styleId="NoSpacing">
    <w:name w:val="No Spacing"/>
    <w:uiPriority w:val="1"/>
    <w:qFormat/>
    <w:rsid w:val="00155F38"/>
    <w:pPr>
      <w:spacing w:after="0" w:line="240" w:lineRule="auto"/>
    </w:pPr>
    <w:rPr>
      <w:rFonts w:ascii="Times New Roman" w:eastAsiaTheme="minorEastAsia" w:hAnsi="Times New Roman" w:cs="Times New Roman"/>
      <w:sz w:val="24"/>
      <w:szCs w:val="24"/>
      <w:lang w:eastAsia="zh-CN"/>
    </w:rPr>
  </w:style>
  <w:style w:type="character" w:customStyle="1" w:styleId="UnresolvedMention1">
    <w:name w:val="Unresolved Mention1"/>
    <w:basedOn w:val="DefaultParagraphFont"/>
    <w:uiPriority w:val="99"/>
    <w:semiHidden/>
    <w:unhideWhenUsed/>
    <w:rsid w:val="00155F38"/>
    <w:rPr>
      <w:color w:val="605E5C"/>
      <w:shd w:val="clear" w:color="auto" w:fill="E1DFDD"/>
    </w:rPr>
  </w:style>
  <w:style w:type="paragraph" w:styleId="NormalWeb">
    <w:name w:val="Normal (Web)"/>
    <w:basedOn w:val="Normal"/>
    <w:uiPriority w:val="99"/>
    <w:unhideWhenUsed/>
    <w:rsid w:val="0065569E"/>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Header">
    <w:name w:val="header"/>
    <w:basedOn w:val="Normal"/>
    <w:link w:val="HeaderChar"/>
    <w:uiPriority w:val="99"/>
    <w:unhideWhenUsed/>
    <w:rsid w:val="00BD7D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7D0B"/>
  </w:style>
  <w:style w:type="paragraph" w:styleId="Footer">
    <w:name w:val="footer"/>
    <w:basedOn w:val="Normal"/>
    <w:link w:val="FooterChar"/>
    <w:uiPriority w:val="99"/>
    <w:unhideWhenUsed/>
    <w:rsid w:val="00BD7D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7D0B"/>
  </w:style>
  <w:style w:type="character" w:customStyle="1" w:styleId="UnresolvedMention2">
    <w:name w:val="Unresolved Mention2"/>
    <w:basedOn w:val="DefaultParagraphFont"/>
    <w:uiPriority w:val="99"/>
    <w:semiHidden/>
    <w:unhideWhenUsed/>
    <w:rsid w:val="00E42B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4159315">
      <w:bodyDiv w:val="1"/>
      <w:marLeft w:val="0"/>
      <w:marRight w:val="0"/>
      <w:marTop w:val="0"/>
      <w:marBottom w:val="0"/>
      <w:divBdr>
        <w:top w:val="none" w:sz="0" w:space="0" w:color="auto"/>
        <w:left w:val="none" w:sz="0" w:space="0" w:color="auto"/>
        <w:bottom w:val="none" w:sz="0" w:space="0" w:color="auto"/>
        <w:right w:val="none" w:sz="0" w:space="0" w:color="auto"/>
      </w:divBdr>
    </w:div>
    <w:div w:id="1539006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23E3C38-CFAB-49CF-85AB-23F56167FE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86</Words>
  <Characters>49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Rochester Institute of Technology</Company>
  <LinksUpToDate>false</LinksUpToDate>
  <CharactersWithSpaces>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Abu</dc:creator>
  <cp:keywords/>
  <dc:description/>
  <cp:lastModifiedBy>Brenda Abu</cp:lastModifiedBy>
  <cp:revision>4</cp:revision>
  <dcterms:created xsi:type="dcterms:W3CDTF">2026-04-12T00:40:00Z</dcterms:created>
  <dcterms:modified xsi:type="dcterms:W3CDTF">2026-04-12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56fe71-3807-475c-88f7-e1ca462cdf6f</vt:lpwstr>
  </property>
</Properties>
</file>